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942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5848"/>
        <w:gridCol w:w="1667"/>
      </w:tblGrid>
      <w:tr>
        <w:trPr>
          <w:trHeight w:val="750" w:hRule="atLeast"/>
        </w:trPr>
        <w:tc>
          <w:tcPr>
            <w:tcW w:w="209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S5.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omplete Functional categories of gene ontology classification of the putative target genes for the known miRNAs against transcriptome sequences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. occidentali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>
        <w:trPr>
          <w:trHeight w:val="450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C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C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al Categori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C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unctional Class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89128|gb|GAXD010310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89128|gb|GAXD010310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1737|gb|GAXD010284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e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1737|gb|GAXD010284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 phosph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1737|gb|GAXD010284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dopsin 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2226|gb|GAXD010279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based move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2226|gb|GAXD010279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2226|gb|GAXD010279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 mo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2226|gb|GAXD010279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3840|gb|GAXD0102629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3993|gb|GAXD0102614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xylic ester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4508|gb|GAXD010256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4914|gb|GAXD010252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om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4914|gb|GAXD010252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064|gb|GAXD0102507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ion transmembrane 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064|gb|GAXD0102507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ion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095|gb|GAXD010250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06|gb|GAXD0102503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06|gb|GAXD0102503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rganic phosphonate transmembrane-transporting A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06|gb|GAXD0102503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06|gb|GAXD0102503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42|gb|GAXD0102499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67|gb|GAXD010249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67|gb|GAXD010249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167|gb|GAXD010249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om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318|gb|GAXD010248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318|gb|GAXD010248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15|gb|GAXD01024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 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15|gb|GAXD01024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15|gb|GAXD01024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atidylinositol phospholipase C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15|gb|GAXD01024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id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15|gb|GAXD01024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5785|gb|GAXD010243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tty-acyl-Co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20|gb|GAXD010240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carbohydrat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20|gb|GAXD010240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matri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20|gb|GAXD010240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trate (Si)-synth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20|gb|GAXD010240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icarboxylic acid cyc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85|gb|GAXD010239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85|gb|GAXD010239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185|gb|GAXD010239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927|gb|GAXD0102369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6927|gb|GAXD0102369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000|gb|GAXD01023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263|gb|GAXD0102335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263|gb|GAXD0102335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7|gb|GAXD01023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, acting on paired donors, with incorporation or reduction of molecular oxygen, reduced ascorbate as one donor, and incorporation of one atom of oxyge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7|gb|GAXD01023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7|gb|GAXD01023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8|gb|GAXD010230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per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8|gb|GAXD010230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8|gb|GAXD010230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8|gb|GAXD010230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ptidylglycine monooxyge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68|gb|GAXD0102305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93|gb|GAXD0102302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93|gb|GAXD0102302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protein modifica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593|gb|GAXD0102302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-amino acid 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olgi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ta-1,3-galactosyl-O-glycosyl-glycoprotein beta-1,3-N-acetylglucosamin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pha-1,3-mannosylglycoprotein 2-beta-N-acetylglucosamin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O-linked glycos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53|gb|GAXD0102266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N-linked glycos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67|gb|GAXD010226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91|gb|GAXD010226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91|gb|GAXD010226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7991|gb|GAXD010226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mediated signaling pathwa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recep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and-activated sequence-specific DNA binding RNA polymerase II transcrip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5|gb|GAXD010226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mediated signaling pathwa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eroid hormone recep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and-activated sequence-specific DNA binding RNA polymerase II transcrip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016|gb|GAXD0102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186|gb|GAXD0102243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258|gb|GAXD0102236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ngle-organism developmental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287|gb|GAXD010223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287|gb|GAXD010223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357|gb|GAXD010222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rine-nucleoside phosphory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357|gb|GAXD010222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sid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18|gb|GAXD010221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thione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18|gb|GAXD010221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 elonga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18|gb|GAXD010221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karyotic translation elongation factor 1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18|gb|GAXD010221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al elong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20|gb|GAXD010221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 elonga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20|gb|GAXD010221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karyotic translation elongation factor 1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20|gb|GAXD010221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al elong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8543|gb|GAXD0102207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0|gb|GAXD01021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a membrane pa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0|gb|GAXD01021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0|gb|GAXD01021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halos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0|gb|GAXD01021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halose transmembrane 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0|gb|GAXD0102162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1|gb|GAXD010216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01|gb|GAXD010216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095|gb|GAXD0102152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128|gb|GAXD0102149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128|gb|GAXD0102149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128|gb|GAXD0102149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cycle arres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48|gb|GAXD0102137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49|gb|GAXD010213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65|gb|GAXD0102135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66|gb|GAXD0102135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67|gb|GAXD010213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93|gb|GAXD0102132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293|gb|GAXD0102132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574|gb|GAXD010210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omain specific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12|gb|GAXD0102090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12|gb|GAXD0102090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12|gb|GAXD0102090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12|gb|GAXD0102090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protein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65|gb|GAXD0102085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65|gb|GAXD0102085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enzym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765|gb|GAXD0102085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999|gb|GAXD010206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P-dependent cotranslational protein targeting to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999|gb|GAXD010206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recognition partic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299999|gb|GAXD010206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S R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27|gb|GAXD010203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27|gb|GAXD010203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e biogene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48|gb|GAXD0102037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, transferring acyl group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48|gb|GAXD0102037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50|gb|GAXD010203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, transferring acyl group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250|gb|GAXD010203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0|gb|GAXD010203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0|gb|GAXD010203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0|gb|GAXD010203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1|gb|GAXD010203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1|gb|GAXD010203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11|gb|GAXD010203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0|gb|GAXD0102029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type 2A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0|gb|GAXD0102029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0|gb|GAXD0102029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0|gb|GAXD0102029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type 2A regula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1|gb|GAXD010202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type 2A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1|gb|GAXD010202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1|gb|GAXD010202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31|gb|GAXD010202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atase type 2A regula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385|gb|GAXD0102023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thione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0545|gb|GAXD0102007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lip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231|gb|GAXD010193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48|gb|GAXD0101917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79|gb|GAXD010191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79|gb|GAXD010191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ooxyge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79|gb|GAXD010191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on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79|gb|GAXD010191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ectron carri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479|gb|GAXD010191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1712|gb|GAXD010189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2625|gb|GAXD010179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2625|gb|GAXD010179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2625|gb|GAXD010179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3816|gb|GAXD010168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3891|gb|GAXD0101673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3891|gb|GAXD0101673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3891|gb|GAXD0101673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-dependent helic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58|gb|GAXD010165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58|gb|GAXD010165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58|gb|GAXD010165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58|gb|GAXD010165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058|gb|GAXD0101656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GTPase mediated 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279|gb|GAXD010163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731|gb|GAXD010158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ngle-organism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4731|gb|GAXD0101589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5564|gb|GAXD0101505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ygen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5564|gb|GAXD0101505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ygen 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5660|gb|GAXD0101496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loendopeptid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5660|gb|GAXD0101496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8|gb|GAXD0101448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thrin adaptor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8|gb|GAXD0101448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sicle-mediated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8|gb|GAXD0101448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9|gb|GAXD0101448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thrin adaptor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9|gb|GAXD0101448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sicle-mediated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139|gb|GAXD0101448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 protein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310|gb|GAXD010143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aceous extracellular matri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335|gb|GAXD0101428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5|gb|GAXD010137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aminolevulinate synth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5|gb|GAXD010137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idoxal phosphat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5|gb|GAXD010137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trapyrrole 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5|gb|GAXD010137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, transferring nitrogenous group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9|gb|GAXD0101379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6829|gb|GAXD0101379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olymeriz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based move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6|gb|GAXD01013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olymeriz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based move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8|gb|GAXD010134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olymeriz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based move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189|gb|GAXD010134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07|gb|GAXD0101291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07|gb|GAXD0101291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07|gb|GAXD0101291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07|gb|GAXD0101291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some assembl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07|gb|GAXD0101291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38|gb|GAXD0101288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38|gb|GAXD0101288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45|gb|GAXD0101287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cellular matri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45|gb|GAXD0101287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loendopeptid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59|gb|GAXD0101286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membrane spanning protein tyrosine 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59|gb|GAXD0101286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7759|gb|GAXD0101286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265|gb|GAXD0101235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265|gb|GAXD0101235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ycine N-meth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265|gb|GAXD0101235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l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265|gb|GAXD0101235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265|gb|GAXD0101235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ionine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919|gb|GAXD010117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919|gb|GAXD010117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8919|gb|GAXD0101170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09239|gb|GAXD0101138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0929|gb|GAXD010098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0929|gb|GAXD010098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GTPase regula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 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405|gb|GAXD010093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constituent of cytoskelet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al anchoring at plasma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cal adhes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ff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ulin receptor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890|gb|GAXD0100885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cytoskelet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1959|gb|GAXD0100879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043|gb|GAXD010087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o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460|gb|GAXD0100828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460|gb|GAXD0100828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ribosomal subuni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460|gb|GAXD0100828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460|gb|GAXD0100828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554|gb|GAXD010081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554|gb|GAXD010081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554|gb|GAXD010081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-dependent helic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PH:quinone 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lmit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P phosphopantetheine attachment site binding involved in fatty acid 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acyl-carrier-protein] S-malon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oyl-[acyl-carrier-protein] reductase (NADPH, B-specific)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acyl-carrier-protein] S-acet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le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oxoacyl-[acyl-carrier-protein] reductase (NADPH)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oxoacyl-[acyl-carrier-protein] synth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rist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hydroxypalmitoyl-[acyl-carrier-protein] dehydr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2815|gb|GAXD0100793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173|gb|GAXD0100757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13|gb|GAXD01007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13|gb|GAXD01007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13|gb|GAXD01007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13|gb|GAXD0100743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vin adenine di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oredoxin-disulfide 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redox homeosta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24|gb|GAXD010074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45|gb|GAXD0100740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45|gb|GAXD0100740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345|gb|GAXD0100740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838|gb|GAXD010069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838|gb|GAXD010069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838|gb|GAXD010069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-amino acid 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838|gb|GAXD010069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838|gb|GAXD0100691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protein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951|gb|GAXD0100679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redox homeosta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3951|gb|GAXD0100679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om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-SMA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 thiolest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tic nuclear divis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MP signaling pathwa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emale gamete gener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steine-type endopeptid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eubiquitin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326|gb|GAXD0100642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31|gb|GAXD010061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31|gb|GAXD010061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31|gb|GAXD0100611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50|gb|GAXD0100609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keleton organiz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50|gb|GAXD0100609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50|gb|GAXD0100609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50|gb|GAXD0100609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677|gb|GAXD010060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id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730|gb|GAXD0100601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4730|gb|GAXD0100601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protein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-amino acid 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339|gb|GAXD0100541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3|gb|GAXD010051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sin fila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3|gb|GAXD010051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3|gb|GAXD010051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3|gb|GAXD010051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4|gb|GAXD0100514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sin fila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4|gb|GAXD0100514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4|gb|GAXD0100514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5|gb|GAXD010051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sin fila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5|gb|GAXD010051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5|gb|GAXD010051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605|gb|GAXD0100514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lmit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P phosphopantetheine attachment site binding involved in fatty acid 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acyl-carrier-protein] S-malon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oyl-[acyl-carrier-protein] reductase (NADPH, B-specific)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acyl-carrier-protein] S-acet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le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oxoacyl-[acyl-carrier-protein] reductase (NADPH)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oxoacyl-[acyl-carrier-protein] synth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risto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hydroxypalmitoyl-[acyl-carrier-protein] dehydr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825|gb|GAXD0100492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943|gb|GAXD010048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5943|gb|GAXD0100480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177|gb|GAXD010045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327|gb|GAXD010044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e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327|gb|GAXD010044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/serine/threonine phosph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444|gb|GAXD010043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518|gb|GAXD0100423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518|gb|GAXD0100423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-N-acetylmuramoyl-pentapeptide-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661|gb|GAXD0100408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661|gb|GAXD0100408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919|gb|GAXD010038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uanyl-nucleotide exchange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919|gb|GAXD010038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6919|gb|GAXD0100383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124|gb|GAXD010036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Pase activa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124|gb|GAXD010036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124|gb|GAXD010036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mall GTPase regula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124|gb|GAXD0100362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small GTPase mediated 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267|gb|GAXD0100348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377|gb|GAXD0100337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20|gb|GAXD010028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-ac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20|gb|GAXD010028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20|gb|GAXD010028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yl-[acyl-carrier-protein] 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20|gb|GAXD010028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factor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20|gb|GAXD010028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72|gb|GAXD0100277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spholip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73|gb|GAXD0100277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-phosphatidylinositol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73|gb|GAXD0100277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thrin coa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73|gb|GAXD0100277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thri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7973|gb|GAXD0100277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athrin coat assembl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144|gb|GAXD0100260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lfo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417|gb|GAXD0100233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520|gb|GAXD010022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520|gb|GAXD010022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520|gb|GAXD010022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02|gb|GAXD010021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redox homeosta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02|gb|GAXD010021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redoxin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02|gb|GAXD010021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tioxidant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 mo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ynein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catabol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crotubule-based move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695|gb|GAXD01002054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8948|gb|GAXD0100180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41|gb|GAXD010017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41|gb|GAXD010017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41|gb|GAXD010017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41|gb|GAXD010017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54|gb|GAXD010016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loendopeptid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54|gb|GAXD010016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olys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54|gb|GAXD010016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lcium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54|gb|GAXD010016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cellular matri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054|gb|GAXD01001695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02|gb|GAXD010015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02|gb|GAXD010015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27|gb|GAXD010015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al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27|gb|GAXD010015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27|gb|GAXD010015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id-amino acid lig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27|gb|GAXD010015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27|gb|GAXD0100152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tin-protein 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36|gb|GAXD0100151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transcription, DNA-template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236|gb|GAXD0100151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303|gb|GAXD010014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 elongation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303|gb|GAXD010014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ukaryotic translation elongation factor 1 complex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303|gb|GAXD010014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lational elong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541|gb|GAXD010012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ion transmembrane 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541|gb|GAXD01001208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tion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sma membrane pa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ctos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halos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halose transmembrane 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gral component of 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tos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722|gb|GAXD0100102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rose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820|gb|GAXD010009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19820|gb|GAXD01000929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29|gb|GAXD010007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dephosphoryla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29|gb|GAXD01000720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/serine/threonine phospha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37|gb|GAXD010007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37|gb|GAXD01000712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6|gb|GAXD0100067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 of ARF protein signal transdu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6|gb|GAXD0100067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6|gb|GAXD0100067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 guanyl-nucleotide exchange facto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8|gb|GAXD010006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8|gb|GAXD010006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078|gb|GAXD01000671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xidation-reduction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106|gb|GAXD010006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106|gb|GAXD0100064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yltransfer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202|gb|GAXD0100054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, acting on glycosyl bond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203|gb|GAXD010005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, acting on glycosyl bond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52|gb|GAXD010003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52|gb|GAXD010003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ngle-organism transp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352|gb|GAXD01000397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416|gb|GAXD010003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nc ion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416|gb|GAXD010003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416|gb|GAXD010003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racellula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416|gb|GAXD01000333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|619320703|gb|GAXD01000046.1|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ellular Compon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9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 xml:space="preserve">The first report of miRNAome from a thysanopteran insect, Thrips palmi Karny using high-throughput sequencing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</w:rPr>
              <w:t>Authors : K. B. Rebijith, R. Asokan, H. Ranjitha Hande and N. K. Krishna Kumar</w:t>
            </w:r>
          </w:p>
        </w:tc>
      </w:tr>
    </w:tbl>
    <w:p>
      <w:pPr>
        <w:pStyle w:val="Normal"/>
        <w:tabs>
          <w:tab w:val="clear" w:pos="720"/>
          <w:tab w:val="left" w:pos="12162" w:leader="none"/>
        </w:tabs>
        <w:spacing w:before="0" w:after="200"/>
        <w:rPr/>
      </w:pPr>
      <w:r>
        <w:rPr/>
        <w:tab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AEC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AEC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1:06:00Z</dcterms:created>
  <dc:creator>rebijith</dc:creator>
  <dc:description/>
  <cp:keywords/>
  <dc:language>en-US</dc:language>
  <cp:lastModifiedBy>Rebijith K Balan</cp:lastModifiedBy>
  <dcterms:modified xsi:type="dcterms:W3CDTF">2016-08-14T15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